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BA9" w:rsidRPr="00BA3BA9" w:rsidRDefault="00BA3BA9">
      <w:pPr>
        <w:rPr>
          <w:rFonts w:ascii="Times New Roman" w:hAnsi="Times New Roman" w:cs="Times New Roman"/>
          <w:lang w:val="en-GB"/>
        </w:rPr>
      </w:pPr>
      <w:r w:rsidRPr="00BA3BA9">
        <w:rPr>
          <w:rFonts w:ascii="Times New Roman" w:hAnsi="Times New Roman" w:cs="Times New Roman"/>
          <w:b/>
          <w:lang w:val="en-GB"/>
        </w:rPr>
        <w:t>Table S1.</w:t>
      </w:r>
      <w:r w:rsidRPr="00BA3BA9">
        <w:rPr>
          <w:rFonts w:ascii="Times New Roman" w:hAnsi="Times New Roman" w:cs="Times New Roman"/>
          <w:lang w:val="en-GB"/>
        </w:rPr>
        <w:t xml:space="preserve"> Relative abundances of all bacterial genera detected in the experimental samp</w:t>
      </w:r>
      <w:r w:rsidR="00EC40FD">
        <w:rPr>
          <w:rFonts w:ascii="Times New Roman" w:hAnsi="Times New Roman" w:cs="Times New Roman"/>
          <w:lang w:val="en-GB"/>
        </w:rPr>
        <w:t xml:space="preserve">les through 16S </w:t>
      </w:r>
      <w:proofErr w:type="spellStart"/>
      <w:r w:rsidR="00EC40FD">
        <w:rPr>
          <w:rFonts w:ascii="Times New Roman" w:hAnsi="Times New Roman" w:cs="Times New Roman"/>
          <w:lang w:val="en-GB"/>
        </w:rPr>
        <w:t>rRNA</w:t>
      </w:r>
      <w:proofErr w:type="spellEnd"/>
      <w:r w:rsidR="00EC40FD">
        <w:rPr>
          <w:rFonts w:ascii="Times New Roman" w:hAnsi="Times New Roman" w:cs="Times New Roman"/>
          <w:lang w:val="en-GB"/>
        </w:rPr>
        <w:t xml:space="preserve"> sequencing (T1: acclimated clams; T3-GF: antibiotic-treated clams; T3-Control: conventional clams)</w:t>
      </w: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735"/>
        <w:gridCol w:w="1295"/>
        <w:gridCol w:w="1625"/>
      </w:tblGrid>
      <w:tr w:rsidR="00BA3BA9" w:rsidRPr="00BA3BA9" w:rsidTr="00BA3BA9">
        <w:trPr>
          <w:trHeight w:val="300"/>
        </w:trPr>
        <w:tc>
          <w:tcPr>
            <w:tcW w:w="3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us</w:t>
            </w:r>
            <w:proofErr w:type="spellEnd"/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bundance</w:t>
            </w:r>
            <w:proofErr w:type="spellEnd"/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3-G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3-Control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dozoico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8299187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09574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655532359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41846666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cill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24869159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14900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2192066806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onii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20182312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4065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7411273486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inirepen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67620807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4592901879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leiphil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26262993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enotropho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21304938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bookmarkStart w:id="0" w:name="_GoBack"/>
        <w:bookmarkEnd w:id="0"/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anivorax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503018108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7306889353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asicocc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50119335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oonia-Loktanell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934426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va0996 marine </w:t>
            </w: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oup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6887994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9431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D1-7 clad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4767492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coplasm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440314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S3a marine </w:t>
            </w: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oup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3158533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ptunii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01810865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6158663883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vundi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23474178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M1A0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16767270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2087682672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ueper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10060362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3227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inobacteriu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87431693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461377871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ino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86918730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ubacterium</w:t>
            </w:r>
            <w:proofErr w:type="spellEnd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] </w:t>
            </w: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sicatena</w:t>
            </w:r>
            <w:proofErr w:type="spellEnd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oup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86918730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ocinitomix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67069081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tibacteriu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67069081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ongii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67069081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avicell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655737704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2128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toricol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43715846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troso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2449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trospir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2197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reimarin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5164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mphrite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0321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enibacill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0321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lvi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1098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ineto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34065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043841336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acio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8559498956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tero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6054279749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ntibacteriu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5010438413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ino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2087682672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iiroseovari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774530271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nti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356993737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lfito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043841336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rantivirg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8350730689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Limimaricol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7306889353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enibacillu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5219206681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coplasm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4175365344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nnocyst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131524008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raglaciecol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131524008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eidonibact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131524008</w:t>
            </w:r>
          </w:p>
        </w:tc>
      </w:tr>
      <w:tr w:rsidR="00BA3BA9" w:rsidRPr="00BA3BA9" w:rsidTr="00BA3BA9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alteromona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BA9" w:rsidRPr="00BA3BA9" w:rsidRDefault="00BA3BA9" w:rsidP="00BA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A3B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131524008</w:t>
            </w:r>
          </w:p>
        </w:tc>
      </w:tr>
    </w:tbl>
    <w:p w:rsidR="00BA3BA9" w:rsidRPr="00BA3BA9" w:rsidRDefault="00BA3BA9">
      <w:pPr>
        <w:rPr>
          <w:lang w:val="en-GB"/>
        </w:rPr>
      </w:pPr>
    </w:p>
    <w:sectPr w:rsidR="00BA3BA9" w:rsidRPr="00BA3B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BA9"/>
    <w:rsid w:val="00BA3BA9"/>
    <w:rsid w:val="00EA1FC4"/>
    <w:rsid w:val="00EC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AEB36F3-0245-407C-A273-218912F8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7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0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8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2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1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4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0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4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5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2</cp:revision>
  <dcterms:created xsi:type="dcterms:W3CDTF">2024-03-20T09:47:00Z</dcterms:created>
  <dcterms:modified xsi:type="dcterms:W3CDTF">2024-03-21T10:07:00Z</dcterms:modified>
</cp:coreProperties>
</file>